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2201E" w14:textId="49B6FCB6" w:rsidR="00DB20ED" w:rsidRPr="00EF7EB4" w:rsidRDefault="00DB20ED" w:rsidP="00DB20ED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S4. Mapping terms originally used for indicating skin pigmentation into low, </w:t>
      </w:r>
      <w:proofErr w:type="gramStart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medium</w:t>
      </w:r>
      <w:proofErr w:type="gramEnd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or high level of skin pigmentation defined in the review for meta-analysis</w:t>
      </w:r>
    </w:p>
    <w:p w14:paraId="65B6D538" w14:textId="77777777" w:rsidR="00DB20ED" w:rsidRPr="00D63E55" w:rsidRDefault="00DB20ED" w:rsidP="00DB20E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6"/>
        <w:gridCol w:w="1392"/>
        <w:gridCol w:w="1809"/>
        <w:gridCol w:w="1819"/>
        <w:gridCol w:w="1840"/>
      </w:tblGrid>
      <w:tr w:rsidR="00DB20ED" w:rsidRPr="00387AFC" w14:paraId="3690197E" w14:textId="77777777" w:rsidTr="0081034E">
        <w:tc>
          <w:tcPr>
            <w:tcW w:w="2156" w:type="dxa"/>
          </w:tcPr>
          <w:p w14:paraId="321EB9A2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kin pigmentation measurement methods</w:t>
            </w:r>
          </w:p>
        </w:tc>
        <w:tc>
          <w:tcPr>
            <w:tcW w:w="1392" w:type="dxa"/>
          </w:tcPr>
          <w:p w14:paraId="5FC45218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number of classification categories as reported</w:t>
            </w:r>
          </w:p>
        </w:tc>
        <w:tc>
          <w:tcPr>
            <w:tcW w:w="1809" w:type="dxa"/>
          </w:tcPr>
          <w:p w14:paraId="098E3F2F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(light) skin pigmentation</w:t>
            </w:r>
          </w:p>
        </w:tc>
        <w:tc>
          <w:tcPr>
            <w:tcW w:w="1819" w:type="dxa"/>
          </w:tcPr>
          <w:p w14:paraId="311AA719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 skin pigmentation</w:t>
            </w:r>
          </w:p>
        </w:tc>
        <w:tc>
          <w:tcPr>
            <w:tcW w:w="1840" w:type="dxa"/>
          </w:tcPr>
          <w:p w14:paraId="66892653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(dark) skin pigmentation</w:t>
            </w:r>
          </w:p>
        </w:tc>
      </w:tr>
      <w:tr w:rsidR="00DB20ED" w:rsidRPr="00387AFC" w14:paraId="5568C972" w14:textId="77777777" w:rsidTr="0081034E">
        <w:tc>
          <w:tcPr>
            <w:tcW w:w="2156" w:type="dxa"/>
          </w:tcPr>
          <w:p w14:paraId="512EBA5C" w14:textId="6DE1DC8D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Fitzpatrick scale [</w:t>
            </w:r>
            <w:r w:rsidR="006D337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6D337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6D337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92" w:type="dxa"/>
          </w:tcPr>
          <w:p w14:paraId="08B02F1F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hree categories</w:t>
            </w:r>
          </w:p>
        </w:tc>
        <w:tc>
          <w:tcPr>
            <w:tcW w:w="1809" w:type="dxa"/>
          </w:tcPr>
          <w:p w14:paraId="6A0C679D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Light (Type I to Type II)’, or ‘light (score of 1 or 2)’</w:t>
            </w:r>
          </w:p>
        </w:tc>
        <w:tc>
          <w:tcPr>
            <w:tcW w:w="1819" w:type="dxa"/>
          </w:tcPr>
          <w:p w14:paraId="78EFEA71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Medium (Type III to</w:t>
            </w:r>
          </w:p>
          <w:p w14:paraId="2701ED49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ype IV)’, or ‘medium (score of 3 or 4)’</w:t>
            </w:r>
          </w:p>
        </w:tc>
        <w:tc>
          <w:tcPr>
            <w:tcW w:w="1840" w:type="dxa"/>
          </w:tcPr>
          <w:p w14:paraId="0FF8C34B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Dark (Type V to Type VI)’, or ‘dark (score of 5 or 6)’</w:t>
            </w:r>
          </w:p>
        </w:tc>
      </w:tr>
      <w:tr w:rsidR="00DB20ED" w:rsidRPr="00387AFC" w14:paraId="49A00398" w14:textId="77777777" w:rsidTr="0081034E">
        <w:tc>
          <w:tcPr>
            <w:tcW w:w="2156" w:type="dxa"/>
          </w:tcPr>
          <w:p w14:paraId="3004F2E8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unsell colour </w:t>
            </w:r>
          </w:p>
          <w:p w14:paraId="48E7759D" w14:textId="1D729ACE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ystem [</w:t>
            </w:r>
            <w:r w:rsidR="006D337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6D337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92" w:type="dxa"/>
          </w:tcPr>
          <w:p w14:paraId="7297DEE0" w14:textId="61B649CE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wo categories [</w:t>
            </w:r>
            <w:r w:rsidR="00402D4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809" w:type="dxa"/>
          </w:tcPr>
          <w:p w14:paraId="474E2538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Light’</w:t>
            </w:r>
          </w:p>
        </w:tc>
        <w:tc>
          <w:tcPr>
            <w:tcW w:w="1819" w:type="dxa"/>
          </w:tcPr>
          <w:p w14:paraId="1BF6BA46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6354DC9B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Dark’</w:t>
            </w:r>
          </w:p>
        </w:tc>
      </w:tr>
      <w:tr w:rsidR="00DB20ED" w:rsidRPr="00387AFC" w14:paraId="329746FE" w14:textId="77777777" w:rsidTr="0081034E">
        <w:tc>
          <w:tcPr>
            <w:tcW w:w="2156" w:type="dxa"/>
          </w:tcPr>
          <w:p w14:paraId="1AB6BD88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2" w:type="dxa"/>
          </w:tcPr>
          <w:p w14:paraId="6F91BFAD" w14:textId="3C5FA4B6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hree categories [</w:t>
            </w:r>
            <w:r w:rsidR="00402D4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809" w:type="dxa"/>
          </w:tcPr>
          <w:p w14:paraId="457355AB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‘Light’ </w:t>
            </w:r>
          </w:p>
        </w:tc>
        <w:tc>
          <w:tcPr>
            <w:tcW w:w="1819" w:type="dxa"/>
          </w:tcPr>
          <w:p w14:paraId="74AA6AD8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Medium’</w:t>
            </w:r>
          </w:p>
        </w:tc>
        <w:tc>
          <w:tcPr>
            <w:tcW w:w="1840" w:type="dxa"/>
          </w:tcPr>
          <w:p w14:paraId="48D1C59F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Dark’</w:t>
            </w:r>
          </w:p>
        </w:tc>
      </w:tr>
      <w:tr w:rsidR="00DB20ED" w:rsidRPr="00387AFC" w14:paraId="19D7A6CA" w14:textId="77777777" w:rsidTr="0081034E">
        <w:tc>
          <w:tcPr>
            <w:tcW w:w="2156" w:type="dxa"/>
          </w:tcPr>
          <w:p w14:paraId="708B5D21" w14:textId="68C4C71A" w:rsidR="00DB20ED" w:rsidRPr="00387AFC" w:rsidRDefault="00DB20ED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Using ethnicity to indicate skin pigmentation [</w:t>
            </w:r>
            <w:r w:rsidR="006D337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02D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402D4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402D4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92" w:type="dxa"/>
          </w:tcPr>
          <w:p w14:paraId="2D80B98B" w14:textId="59498E30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ne category [</w:t>
            </w:r>
            <w:r w:rsidR="00402D4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809" w:type="dxa"/>
          </w:tcPr>
          <w:p w14:paraId="3E5ADB65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19" w:type="dxa"/>
          </w:tcPr>
          <w:p w14:paraId="3E9F799F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0709B0FE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Black’ participants</w:t>
            </w:r>
          </w:p>
        </w:tc>
      </w:tr>
      <w:tr w:rsidR="00DB20ED" w:rsidRPr="00387AFC" w14:paraId="11BF048D" w14:textId="77777777" w:rsidTr="0081034E">
        <w:tc>
          <w:tcPr>
            <w:tcW w:w="2156" w:type="dxa"/>
          </w:tcPr>
          <w:p w14:paraId="012654CD" w14:textId="77777777" w:rsidR="00DB20ED" w:rsidRPr="00387AFC" w:rsidRDefault="00DB20ED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2" w:type="dxa"/>
          </w:tcPr>
          <w:p w14:paraId="368FDF8A" w14:textId="124D6C5A" w:rsidR="00DB20ED" w:rsidRPr="00387AFC" w:rsidRDefault="00DB20ED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wo categories [</w:t>
            </w:r>
            <w:r w:rsidR="00402D4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809" w:type="dxa"/>
          </w:tcPr>
          <w:p w14:paraId="487F8B46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Light (northern European)’</w:t>
            </w:r>
          </w:p>
        </w:tc>
        <w:tc>
          <w:tcPr>
            <w:tcW w:w="1819" w:type="dxa"/>
          </w:tcPr>
          <w:p w14:paraId="600ECF13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332AF328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Dark (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frican-American</w:t>
            </w:r>
            <w:proofErr w:type="gram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)’</w:t>
            </w:r>
          </w:p>
        </w:tc>
      </w:tr>
      <w:tr w:rsidR="00DB20ED" w:rsidRPr="00387AFC" w14:paraId="6EDD6502" w14:textId="77777777" w:rsidTr="0081034E">
        <w:tc>
          <w:tcPr>
            <w:tcW w:w="2156" w:type="dxa"/>
          </w:tcPr>
          <w:p w14:paraId="681E3F7B" w14:textId="77777777" w:rsidR="00DB20ED" w:rsidRPr="00387AFC" w:rsidRDefault="00DB20ED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2" w:type="dxa"/>
          </w:tcPr>
          <w:p w14:paraId="6B763C9B" w14:textId="62B16CF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hree categories [</w:t>
            </w:r>
            <w:r w:rsidR="00402D4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809" w:type="dxa"/>
          </w:tcPr>
          <w:p w14:paraId="31FFE7DE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Light (Caucasian)’</w:t>
            </w:r>
          </w:p>
        </w:tc>
        <w:tc>
          <w:tcPr>
            <w:tcW w:w="1819" w:type="dxa"/>
          </w:tcPr>
          <w:p w14:paraId="416EF64E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Intermediate (Hispanic, Indian, Filipino, Vietnamese)’</w:t>
            </w:r>
          </w:p>
        </w:tc>
        <w:tc>
          <w:tcPr>
            <w:tcW w:w="1840" w:type="dxa"/>
          </w:tcPr>
          <w:p w14:paraId="58EBF330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Dark (African American)’</w:t>
            </w:r>
          </w:p>
        </w:tc>
      </w:tr>
      <w:tr w:rsidR="00DB20ED" w:rsidRPr="00387AFC" w14:paraId="577067CB" w14:textId="77777777" w:rsidTr="0081034E">
        <w:tc>
          <w:tcPr>
            <w:tcW w:w="2156" w:type="dxa"/>
          </w:tcPr>
          <w:p w14:paraId="3E78DF22" w14:textId="63A26131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bjective quantification using a reflectance spectrophotometer [</w:t>
            </w:r>
            <w:r w:rsidR="00402D4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92" w:type="dxa"/>
          </w:tcPr>
          <w:p w14:paraId="3E14FA49" w14:textId="0E9E65F1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ne category [</w:t>
            </w:r>
            <w:r w:rsidR="00402D4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809" w:type="dxa"/>
          </w:tcPr>
          <w:p w14:paraId="45D2A1AE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9" w:type="dxa"/>
          </w:tcPr>
          <w:p w14:paraId="3C915DEA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dxa"/>
          </w:tcPr>
          <w:p w14:paraId="2FCC9B59" w14:textId="77777777" w:rsidR="00DB20ED" w:rsidRPr="00387AFC" w:rsidRDefault="00DB20E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Dark pigmentation’</w:t>
            </w:r>
          </w:p>
        </w:tc>
      </w:tr>
    </w:tbl>
    <w:p w14:paraId="0E4AB502" w14:textId="77777777" w:rsidR="00DB20ED" w:rsidRPr="00D63E55" w:rsidRDefault="00DB20ED" w:rsidP="00DB20E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630ED488" w14:textId="77777777" w:rsidR="00DB20ED" w:rsidRPr="00D63E55" w:rsidRDefault="00DB20ED" w:rsidP="00DB20ED">
      <w:pPr>
        <w:rPr>
          <w:rFonts w:ascii="Times New Roman" w:hAnsi="Times New Roman" w:cs="Times New Roman"/>
          <w:sz w:val="20"/>
          <w:szCs w:val="20"/>
        </w:rPr>
      </w:pPr>
    </w:p>
    <w:p w14:paraId="4DD05A7E" w14:textId="6A77D191" w:rsidR="00DB20ED" w:rsidRPr="00BE3B03" w:rsidRDefault="00DB20ED" w:rsidP="00BE3B03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B20ED" w:rsidRPr="00BE3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145D6D"/>
    <w:multiLevelType w:val="hybridMultilevel"/>
    <w:tmpl w:val="EBC6D1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0ED"/>
    <w:rsid w:val="00125731"/>
    <w:rsid w:val="00194366"/>
    <w:rsid w:val="00402D48"/>
    <w:rsid w:val="00561A89"/>
    <w:rsid w:val="006D3375"/>
    <w:rsid w:val="00BE3B03"/>
    <w:rsid w:val="00C8232B"/>
    <w:rsid w:val="00DB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303B0"/>
  <w15:chartTrackingRefBased/>
  <w15:docId w15:val="{B283C5D5-741D-47BA-A2CE-C7CBE0944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0E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0ED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0E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20E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0E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DB20ED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B20ED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B20ED"/>
    <w:rPr>
      <w:rFonts w:eastAsia="SimSu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B20E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DB20E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DB20ED"/>
  </w:style>
  <w:style w:type="character" w:customStyle="1" w:styleId="cell">
    <w:name w:val="cell"/>
    <w:basedOn w:val="DefaultParagraphFont"/>
    <w:rsid w:val="00DB20ED"/>
  </w:style>
  <w:style w:type="character" w:customStyle="1" w:styleId="block">
    <w:name w:val="block"/>
    <w:basedOn w:val="DefaultParagraphFont"/>
    <w:rsid w:val="00DB20ED"/>
  </w:style>
  <w:style w:type="character" w:customStyle="1" w:styleId="quality-sign">
    <w:name w:val="quality-sign"/>
    <w:basedOn w:val="DefaultParagraphFont"/>
    <w:rsid w:val="00DB20ED"/>
  </w:style>
  <w:style w:type="character" w:customStyle="1" w:styleId="quality-text">
    <w:name w:val="quality-text"/>
    <w:basedOn w:val="DefaultParagraphFont"/>
    <w:rsid w:val="00DB20ED"/>
  </w:style>
  <w:style w:type="character" w:customStyle="1" w:styleId="comma">
    <w:name w:val="comma"/>
    <w:basedOn w:val="DefaultParagraphFont"/>
    <w:rsid w:val="00DB20ED"/>
  </w:style>
  <w:style w:type="character" w:customStyle="1" w:styleId="cell-value">
    <w:name w:val="cell-value"/>
    <w:basedOn w:val="DefaultParagraphFont"/>
    <w:rsid w:val="00DB2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1</Characters>
  <Application>Microsoft Office Word</Application>
  <DocSecurity>0</DocSecurity>
  <Lines>7</Lines>
  <Paragraphs>2</Paragraphs>
  <ScaleCrop>false</ScaleCrop>
  <Company>University of Manchester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5</cp:revision>
  <dcterms:created xsi:type="dcterms:W3CDTF">2022-06-21T14:03:00Z</dcterms:created>
  <dcterms:modified xsi:type="dcterms:W3CDTF">2022-06-22T13:51:00Z</dcterms:modified>
</cp:coreProperties>
</file>